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236EA17" w14:textId="77777777" w:rsidR="00F90DD6" w:rsidRDefault="00F90DD6" w:rsidP="00F90DD6">
      <w:pPr>
        <w:widowControl w:val="0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1 - General information on IBD </w:t>
      </w:r>
      <w:proofErr w:type="spellStart"/>
      <w:r>
        <w:rPr>
          <w:b/>
          <w:bCs/>
        </w:rPr>
        <w:t>flagellome</w:t>
      </w:r>
      <w:proofErr w:type="spellEnd"/>
      <w:r>
        <w:rPr>
          <w:b/>
          <w:bCs/>
        </w:rPr>
        <w:t xml:space="preserve"> dataset.</w:t>
      </w:r>
      <w:r>
        <w:t xml:space="preserve"> (A) Distribution of available time points per subject. (B) Number of reads mapped to the flagellin reference set, separated by MGX and MTX layers. (C) Prevalent flagellin clusters (prevalence &gt;30%) with their predicted phenotypes.</w:t>
      </w:r>
    </w:p>
    <w:p w14:paraId="2FBF2A01" w14:textId="77777777" w:rsidR="00F90DD6" w:rsidRDefault="00F90DD6" w:rsidP="00F90DD6"/>
    <w:p w14:paraId="53BB444D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2 - Feature importance in the classification model. </w:t>
      </w:r>
      <w:r>
        <w:t xml:space="preserve">Mean variable importance across model folds; error bars indicate standard error of the mean (SEM). </w:t>
      </w:r>
      <w:proofErr w:type="spellStart"/>
      <w:r>
        <w:t>Color</w:t>
      </w:r>
      <w:proofErr w:type="spellEnd"/>
      <w:r>
        <w:t xml:space="preserve"> indicates direction of association (stimulatory vs. silent). Asterisks (*) mark high-impact sequence alignment-based features. </w:t>
      </w:r>
    </w:p>
    <w:p w14:paraId="523812F1" w14:textId="77777777" w:rsidR="00F90DD6" w:rsidRDefault="00F90DD6" w:rsidP="00F90DD6">
      <w:pPr>
        <w:widowControl w:val="0"/>
        <w:spacing w:line="240" w:lineRule="auto"/>
      </w:pPr>
    </w:p>
    <w:p w14:paraId="4C3B80A4" w14:textId="7FFE48F0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3 - Label shuffling test across 100 iterations. </w:t>
      </w:r>
      <w:r>
        <w:t>(A) Confusion matrices for correct (left) and shuffled (right) labels; mean values ± SEM. (B) Significance from a</w:t>
      </w:r>
      <w:r>
        <w:t xml:space="preserve"> </w:t>
      </w:r>
      <w:r>
        <w:t xml:space="preserve">Benjamini–Hochberg-corrected label-permutation test (* </w:t>
      </w:r>
      <w:proofErr w:type="spellStart"/>
      <w:r>
        <w:t>p_adj</w:t>
      </w:r>
      <w:proofErr w:type="spellEnd"/>
      <w:r>
        <w:t xml:space="preserve"> &lt; 0.05);</w:t>
      </w:r>
    </w:p>
    <w:p w14:paraId="21C2EC4C" w14:textId="77777777" w:rsidR="00F90DD6" w:rsidRDefault="00F90DD6" w:rsidP="00F90DD6"/>
    <w:p w14:paraId="4DEFD57B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4 - Predicted flagellin phenotypes. </w:t>
      </w:r>
      <w:r>
        <w:t xml:space="preserve">(A) TLR5 binding/activation plot based on Clasen et al., 2023 data with experimentally defined phenotypes shown as </w:t>
      </w:r>
      <w:proofErr w:type="spellStart"/>
      <w:r>
        <w:t>color</w:t>
      </w:r>
      <w:proofErr w:type="spellEnd"/>
      <w:r>
        <w:t>-filled background regions and predicted phenotypes’ classification confidence score overlaid as gradient-</w:t>
      </w:r>
      <w:proofErr w:type="spellStart"/>
      <w:r>
        <w:t>colored</w:t>
      </w:r>
      <w:proofErr w:type="spellEnd"/>
      <w:r>
        <w:t xml:space="preserve"> points (red: stimulatory, blue: silent). Dots with a black border reflect low-confidence classification (classification confidence score = 0). (B) Proportions of predicted silent, stimulatory, and unclassified flagellins in the gut microbiome database. (C) Distribution of mixed phenotype clusters (as used by </w:t>
      </w:r>
      <w:proofErr w:type="spellStart"/>
      <w:r>
        <w:t>ShortBRED</w:t>
      </w:r>
      <w:proofErr w:type="spellEnd"/>
      <w:r>
        <w:t xml:space="preserve"> </w:t>
      </w:r>
      <w:r>
        <w:rPr>
          <w:i/>
          <w:iCs/>
        </w:rPr>
        <w:t>quantify</w:t>
      </w:r>
      <w:r>
        <w:t xml:space="preserve"> module). Top: number of clusters with conflicting phenotype assignments. Bottom: prediction probabilities indicating confidence of phenotype assignment for mixed clusters.</w:t>
      </w:r>
    </w:p>
    <w:p w14:paraId="04DDC088" w14:textId="77777777" w:rsidR="00F90DD6" w:rsidRDefault="00F90DD6" w:rsidP="00F90DD6"/>
    <w:p w14:paraId="4A2FC3A6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5 - Validation on simulated data. </w:t>
      </w:r>
      <w:r>
        <w:t xml:space="preserve">(A) Pipeline validation summary. </w:t>
      </w:r>
      <w:proofErr w:type="spellStart"/>
      <w:r>
        <w:t>Colors</w:t>
      </w:r>
      <w:proofErr w:type="spellEnd"/>
      <w:r>
        <w:t xml:space="preserve"> code the category of the validation criteria; the black dashed line indicates 80%. (B) Relative abundance comparison. The green dashed line indicates perfect correlation. Each dot is a flagellin cluster. </w:t>
      </w:r>
    </w:p>
    <w:p w14:paraId="25719185" w14:textId="77777777" w:rsidR="00F90DD6" w:rsidRDefault="00F90DD6" w:rsidP="00F90DD6">
      <w:pPr>
        <w:widowControl w:val="0"/>
        <w:spacing w:line="240" w:lineRule="auto"/>
      </w:pPr>
    </w:p>
    <w:p w14:paraId="10E86978" w14:textId="77777777" w:rsidR="00F90DD6" w:rsidRDefault="00F90DD6" w:rsidP="00F90DD6">
      <w:pPr>
        <w:widowControl w:val="0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6 - The most abundant flagellin clusters in the IBDMDB dataset. </w:t>
      </w:r>
      <w:r>
        <w:t>Ranking of the top 200 clusters by mean relative abundance in MTX data. (A) Annotated based on experimental data. (B) Annotated according to the predicted phenotype.</w:t>
      </w:r>
    </w:p>
    <w:p w14:paraId="3F22E561" w14:textId="77777777" w:rsidR="00F90DD6" w:rsidRDefault="00F90DD6" w:rsidP="00F90DD6">
      <w:pPr>
        <w:widowControl w:val="0"/>
      </w:pPr>
    </w:p>
    <w:p w14:paraId="38C68A56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7 - </w:t>
      </w:r>
      <w:proofErr w:type="spellStart"/>
      <w:r>
        <w:rPr>
          <w:b/>
          <w:bCs/>
        </w:rPr>
        <w:t>Flagellome</w:t>
      </w:r>
      <w:proofErr w:type="spellEnd"/>
      <w:r>
        <w:rPr>
          <w:b/>
          <w:bCs/>
        </w:rPr>
        <w:t xml:space="preserve"> alpha diversity stratified by flagellin class. </w:t>
      </w:r>
      <w:r>
        <w:t>(A) MGX data. (B) MTX data. Diversity metrics stratified by flagellin phenotype (stimulatory, silent, mixed, undefined).</w:t>
      </w:r>
    </w:p>
    <w:p w14:paraId="33B5E5C0" w14:textId="77777777" w:rsidR="00F90DD6" w:rsidRDefault="00F90DD6" w:rsidP="00F90DD6">
      <w:pPr>
        <w:widowControl w:val="0"/>
        <w:spacing w:line="240" w:lineRule="auto"/>
      </w:pPr>
    </w:p>
    <w:p w14:paraId="643BCECA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8 - Exploring the links of </w:t>
      </w:r>
      <w:proofErr w:type="spellStart"/>
      <w:r>
        <w:rPr>
          <w:b/>
          <w:bCs/>
        </w:rPr>
        <w:t>flagellome</w:t>
      </w:r>
      <w:proofErr w:type="spellEnd"/>
      <w:r>
        <w:rPr>
          <w:b/>
          <w:bCs/>
        </w:rPr>
        <w:t xml:space="preserve"> expression with additional clinical variables in the IBD cohort.</w:t>
      </w:r>
      <w:r>
        <w:t xml:space="preserve"> </w:t>
      </w:r>
      <w:proofErr w:type="spellStart"/>
      <w:r>
        <w:t>Metatranscriptomic</w:t>
      </w:r>
      <w:proofErr w:type="spellEnd"/>
      <w:r>
        <w:t xml:space="preserve"> data: </w:t>
      </w:r>
      <w:proofErr w:type="spellStart"/>
      <w:r>
        <w:t>silent:stimulatory</w:t>
      </w:r>
      <w:proofErr w:type="spellEnd"/>
      <w:r>
        <w:t xml:space="preserve"> ratio of repeated measures per subject plotted against baseline disease activity score and disease location: (</w:t>
      </w:r>
      <w:proofErr w:type="gramStart"/>
      <w:r>
        <w:t>A,B</w:t>
      </w:r>
      <w:proofErr w:type="gramEnd"/>
      <w:r>
        <w:t>) - CD and (</w:t>
      </w:r>
      <w:proofErr w:type="gramStart"/>
      <w:r>
        <w:t>C,D</w:t>
      </w:r>
      <w:proofErr w:type="gramEnd"/>
      <w:r>
        <w:t xml:space="preserve">) - UC, respectively. In (A) and (C), point </w:t>
      </w:r>
      <w:proofErr w:type="spellStart"/>
      <w:r>
        <w:t>color</w:t>
      </w:r>
      <w:proofErr w:type="spellEnd"/>
      <w:r>
        <w:t xml:space="preserve"> encodes participant ID.</w:t>
      </w:r>
    </w:p>
    <w:p w14:paraId="657905A1" w14:textId="77777777" w:rsidR="00F90DD6" w:rsidRDefault="00F90DD6" w:rsidP="00F90DD6">
      <w:pPr>
        <w:widowControl w:val="0"/>
        <w:spacing w:line="240" w:lineRule="auto"/>
      </w:pPr>
    </w:p>
    <w:p w14:paraId="6ED9E10E" w14:textId="77777777" w:rsidR="00F90DD6" w:rsidRDefault="00F90DD6" w:rsidP="00F90DD6">
      <w:pPr>
        <w:widowControl w:val="0"/>
        <w:spacing w:line="240" w:lineRule="auto"/>
      </w:pPr>
      <w:proofErr w:type="spellStart"/>
      <w:r>
        <w:rPr>
          <w:b/>
          <w:bCs/>
        </w:rPr>
        <w:t>SFigure</w:t>
      </w:r>
      <w:proofErr w:type="spellEnd"/>
      <w:r>
        <w:rPr>
          <w:b/>
          <w:bCs/>
        </w:rPr>
        <w:t xml:space="preserve"> 9 - Differential abundance of flagellin clusters in CD vs. HC. </w:t>
      </w:r>
      <w:r>
        <w:t xml:space="preserve">Component-based analysis across the prevalent flagellin clusters for: (A) MGX, (B) MTX, and (C) MTX/MGX ratio. Linear mixed-effects model applied to log-transformed values (adjusted p &lt; 0.05). "+" indicates clusters with multiple taxa (only the first taxon shown; the full list in the Supplemental Tables 9-11). Point </w:t>
      </w:r>
      <w:proofErr w:type="spellStart"/>
      <w:r>
        <w:t>color</w:t>
      </w:r>
      <w:proofErr w:type="spellEnd"/>
      <w:r>
        <w:t xml:space="preserve"> indicates direction of change (blue = decreased in CD; red = increased).</w:t>
      </w:r>
    </w:p>
    <w:p w14:paraId="52E6207B" w14:textId="77777777" w:rsidR="00282D5E" w:rsidRDefault="00282D5E"/>
    <w:sectPr w:rsidR="00282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D6"/>
    <w:rsid w:val="001E319B"/>
    <w:rsid w:val="00282D5E"/>
    <w:rsid w:val="00286033"/>
    <w:rsid w:val="002B447B"/>
    <w:rsid w:val="002F6BDB"/>
    <w:rsid w:val="004C746F"/>
    <w:rsid w:val="004D61C9"/>
    <w:rsid w:val="00523E42"/>
    <w:rsid w:val="00645A07"/>
    <w:rsid w:val="006E796E"/>
    <w:rsid w:val="00772154"/>
    <w:rsid w:val="007969FE"/>
    <w:rsid w:val="007E5DA5"/>
    <w:rsid w:val="00800956"/>
    <w:rsid w:val="00946BB9"/>
    <w:rsid w:val="0095537B"/>
    <w:rsid w:val="00AD5845"/>
    <w:rsid w:val="00B3035C"/>
    <w:rsid w:val="00B47527"/>
    <w:rsid w:val="00C95C6F"/>
    <w:rsid w:val="00E64C90"/>
    <w:rsid w:val="00EA53A5"/>
    <w:rsid w:val="00EB3E0D"/>
    <w:rsid w:val="00EE5281"/>
    <w:rsid w:val="00F9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212F"/>
  <w15:chartTrackingRefBased/>
  <w15:docId w15:val="{7D73602E-CBF8-9A40-8275-9C0DF024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D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D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D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D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D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D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D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D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D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D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D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D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D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D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D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D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D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D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D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D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D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D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D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D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D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gdanova</dc:creator>
  <cp:keywords/>
  <dc:description/>
  <cp:lastModifiedBy>Anna Bogdanova</cp:lastModifiedBy>
  <cp:revision>1</cp:revision>
  <dcterms:created xsi:type="dcterms:W3CDTF">2026-07-07T09:49:00Z</dcterms:created>
  <dcterms:modified xsi:type="dcterms:W3CDTF">2026-07-07T09:51:00Z</dcterms:modified>
</cp:coreProperties>
</file>